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BC8AF" w14:textId="77777777" w:rsidR="00164E31" w:rsidRPr="00E020E4" w:rsidRDefault="00164E31" w:rsidP="00164E31">
      <w:pPr>
        <w:jc w:val="both"/>
        <w:rPr>
          <w:rFonts w:asciiTheme="majorBidi" w:hAnsiTheme="majorBidi" w:cstheme="majorBidi"/>
          <w:color w:val="000000"/>
          <w:sz w:val="21"/>
          <w:szCs w:val="21"/>
          <w:shd w:val="clear" w:color="auto" w:fill="F7F8F8"/>
        </w:rPr>
      </w:pPr>
      <w:r w:rsidRPr="00E020E4">
        <w:rPr>
          <w:rFonts w:asciiTheme="majorBidi" w:hAnsiTheme="majorBidi" w:cstheme="majorBidi"/>
          <w:b/>
          <w:bCs/>
        </w:rPr>
        <w:t>Table1.</w:t>
      </w:r>
      <w:r w:rsidRPr="00E020E4">
        <w:rPr>
          <w:rFonts w:asciiTheme="majorBidi" w:hAnsiTheme="majorBidi" w:cstheme="majorBidi"/>
        </w:rPr>
        <w:t xml:space="preserve"> Search terms used across the various databases.</w:t>
      </w:r>
    </w:p>
    <w:tbl>
      <w:tblPr>
        <w:tblStyle w:val="TableGrid"/>
        <w:tblpPr w:leftFromText="180" w:rightFromText="180" w:vertAnchor="page" w:horzAnchor="margin" w:tblpY="1922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164E31" w:rsidRPr="00E020E4" w14:paraId="1BB20663" w14:textId="77777777" w:rsidTr="005247C9">
        <w:tc>
          <w:tcPr>
            <w:tcW w:w="2155" w:type="dxa"/>
            <w:shd w:val="clear" w:color="auto" w:fill="auto"/>
          </w:tcPr>
          <w:p w14:paraId="5CDE9892" w14:textId="77777777" w:rsidR="00164E31" w:rsidRPr="00E020E4" w:rsidRDefault="00164E31" w:rsidP="005247C9">
            <w:pPr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020E4">
              <w:rPr>
                <w:rStyle w:val="Strong"/>
                <w:rFonts w:asciiTheme="majorBidi" w:hAnsiTheme="majorBidi" w:cstheme="majorBidi"/>
                <w:b w:val="0"/>
                <w:bCs w:val="0"/>
              </w:rPr>
              <w:t>PubMed: 608</w:t>
            </w:r>
          </w:p>
        </w:tc>
        <w:tc>
          <w:tcPr>
            <w:tcW w:w="7195" w:type="dxa"/>
            <w:shd w:val="clear" w:color="auto" w:fill="auto"/>
          </w:tcPr>
          <w:p w14:paraId="628FFF50" w14:textId="77777777" w:rsidR="00164E31" w:rsidRPr="00E020E4" w:rsidRDefault="00164E31" w:rsidP="005247C9">
            <w:pPr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020E4">
              <w:rPr>
                <w:rStyle w:val="Strong"/>
                <w:rFonts w:asciiTheme="majorBidi" w:hAnsiTheme="majorBidi" w:cstheme="majorBidi"/>
                <w:b w:val="0"/>
                <w:bCs w:val="0"/>
              </w:rPr>
              <w:t> “(((((("Probiotics"[Mesh]) AND ((((((((((((((((((((((((((((((((((((("Body Composition"[Mesh]) OR "Body Weight"[Mesh]) OR "Body Mass Index"[Mesh]) OR "Creatine Kinase"[Mesh]) OR "L-Lactate Dehydrogenase"[Mesh]) OR "Myoglobin"[Mesh]) OR "Athletic Injuries"[Mesh]) OR "Athletic Performance"[Mesh]) OR (Body Composition[Title/Abstract])) OR (Body Weight[Title/Abstract])) OR (Body Mass Index[Title/Abstract])) OR (BMI[Title/Abstract])) OR (Creatine Kinase[Title/Abstract])) OR (L-Lactate Dehydrogenase[Title/Abstract])) OR (LDH[Title/Abstract])) OR (Myoglobin[Title/Abstract])) OR (Athletic Injuries[Title/Abstract])) OR (Athletic Performance[Title/Abstract])) OR (VO2MAX[Title/Abstract]))”</w:t>
            </w:r>
          </w:p>
          <w:p w14:paraId="49429DF1" w14:textId="77777777" w:rsidR="00164E31" w:rsidRPr="00E020E4" w:rsidRDefault="00164E31" w:rsidP="005247C9">
            <w:pPr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</w:p>
        </w:tc>
      </w:tr>
      <w:tr w:rsidR="00164E31" w:rsidRPr="00E020E4" w14:paraId="7B3A6DC5" w14:textId="77777777" w:rsidTr="005247C9">
        <w:tc>
          <w:tcPr>
            <w:tcW w:w="2155" w:type="dxa"/>
            <w:shd w:val="clear" w:color="auto" w:fill="auto"/>
          </w:tcPr>
          <w:p w14:paraId="17ABC3A8" w14:textId="77777777" w:rsidR="00164E31" w:rsidRPr="00E020E4" w:rsidRDefault="00164E31" w:rsidP="005247C9">
            <w:pPr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020E4">
              <w:rPr>
                <w:rStyle w:val="Strong"/>
                <w:rFonts w:asciiTheme="majorBidi" w:hAnsiTheme="majorBidi" w:cstheme="majorBidi"/>
                <w:b w:val="0"/>
                <w:bCs w:val="0"/>
              </w:rPr>
              <w:t>Web of science: 239</w:t>
            </w:r>
          </w:p>
        </w:tc>
        <w:tc>
          <w:tcPr>
            <w:tcW w:w="7195" w:type="dxa"/>
            <w:shd w:val="clear" w:color="auto" w:fill="auto"/>
          </w:tcPr>
          <w:p w14:paraId="337DC6A5" w14:textId="77777777" w:rsidR="00164E31" w:rsidRPr="00E020E4" w:rsidRDefault="00164E31" w:rsidP="005247C9">
            <w:pPr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020E4">
              <w:rPr>
                <w:rStyle w:val="Strong"/>
                <w:rFonts w:asciiTheme="majorBidi" w:hAnsiTheme="majorBidi" w:cstheme="majorBidi"/>
                <w:b w:val="0"/>
                <w:bCs w:val="0"/>
              </w:rPr>
              <w:t>https://www.webofscience.com/wos/woscc/summary/d3e2fdb4-0386-429d-a07e-c447d347f5ee-c5837678/relevance/1</w:t>
            </w:r>
          </w:p>
        </w:tc>
      </w:tr>
      <w:tr w:rsidR="00164E31" w:rsidRPr="00E020E4" w14:paraId="34986F1F" w14:textId="77777777" w:rsidTr="005247C9">
        <w:tc>
          <w:tcPr>
            <w:tcW w:w="2155" w:type="dxa"/>
            <w:shd w:val="clear" w:color="auto" w:fill="auto"/>
          </w:tcPr>
          <w:p w14:paraId="0B9229DD" w14:textId="77777777" w:rsidR="00164E31" w:rsidRPr="00E020E4" w:rsidRDefault="00164E31" w:rsidP="005247C9">
            <w:pPr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020E4">
              <w:rPr>
                <w:rStyle w:val="Strong"/>
                <w:rFonts w:asciiTheme="majorBidi" w:hAnsiTheme="majorBidi" w:cstheme="majorBidi"/>
                <w:b w:val="0"/>
                <w:bCs w:val="0"/>
              </w:rPr>
              <w:t>scupos:980</w:t>
            </w:r>
          </w:p>
          <w:p w14:paraId="015CAA2D" w14:textId="77777777" w:rsidR="00164E31" w:rsidRPr="00E020E4" w:rsidRDefault="00164E31" w:rsidP="005247C9">
            <w:pPr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7195" w:type="dxa"/>
            <w:shd w:val="clear" w:color="auto" w:fill="auto"/>
          </w:tcPr>
          <w:p w14:paraId="5AF93E3D" w14:textId="77777777" w:rsidR="00164E31" w:rsidRPr="00E020E4" w:rsidRDefault="00164E31" w:rsidP="005247C9">
            <w:pPr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E020E4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( ( ( TITLE-ABS-KEY ( probiotic) ) ) AND ( ( TITLE-ABS-KEY ( "Body Composition" ) OR TITLE-ABS-KEY ( "Body Weight" ) OR TITLE-ABS-KEY ( "Body Mass Index" ) TITLE-ABS-KEY ( "Creatine Kinase" ) OR TITLE-ABS-KEY ( "L-Lactate Dehydrogenase" ) OR TITLE-ABS-KEY ( myoglobin ) ( "Athletic Injuries" ) OR TITLE-ABS-KEY ( "Athletic Performance" ) ) ) ) AND ( ( TITLE-ABS-KEY ( "clinical trial" ) OR TITLE-ABS-KEY ( "clinical trial" ) OR TITLE-ABS-KEY ( "randomized clinical trial" ) OR TITLE-ABS-KEY ( rct ) OR TITLE-ABS-KEY ( "interventional trial" ) OR TITLE-ABS-KEY ( "Creatine Kinase" ) OR TITLE-ABS-KEY ( "double blind clinical trial" ) OR TITLE-ABS-KEY ( "triple blind clinical trial" ) OR TITLE-ABS-KEY ( "randomized double blind clinical trial" ) ) ) </w:t>
            </w:r>
          </w:p>
          <w:p w14:paraId="26D5855A" w14:textId="77777777" w:rsidR="00164E31" w:rsidRPr="00E020E4" w:rsidRDefault="00164E31" w:rsidP="005247C9">
            <w:pPr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</w:p>
          <w:p w14:paraId="68698ECE" w14:textId="77777777" w:rsidR="00164E31" w:rsidRPr="00E020E4" w:rsidRDefault="00164E31" w:rsidP="005247C9">
            <w:pPr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</w:p>
        </w:tc>
      </w:tr>
    </w:tbl>
    <w:p w14:paraId="56EBBC85" w14:textId="77777777" w:rsidR="00164E31" w:rsidRDefault="00164E31" w:rsidP="00164E31">
      <w:pPr>
        <w:jc w:val="both"/>
        <w:rPr>
          <w:lang w:bidi="fa-IR"/>
        </w:rPr>
      </w:pPr>
    </w:p>
    <w:p w14:paraId="2CAC265D" w14:textId="77777777" w:rsidR="00164E31" w:rsidRDefault="00164E31" w:rsidP="00164E31">
      <w:pPr>
        <w:jc w:val="both"/>
        <w:rPr>
          <w:lang w:bidi="fa-IR"/>
        </w:rPr>
      </w:pPr>
    </w:p>
    <w:p w14:paraId="634894C6" w14:textId="77777777" w:rsidR="00164E31" w:rsidRDefault="00164E31" w:rsidP="00164E31">
      <w:pPr>
        <w:jc w:val="both"/>
        <w:rPr>
          <w:lang w:bidi="fa-IR"/>
        </w:rPr>
      </w:pPr>
    </w:p>
    <w:p w14:paraId="72806BB5" w14:textId="77777777" w:rsidR="00164E31" w:rsidRDefault="00164E31" w:rsidP="00164E31">
      <w:pPr>
        <w:jc w:val="both"/>
        <w:rPr>
          <w:lang w:bidi="fa-IR"/>
        </w:rPr>
      </w:pPr>
    </w:p>
    <w:p w14:paraId="43B101A7" w14:textId="77777777" w:rsidR="00164E31" w:rsidRDefault="00164E31" w:rsidP="00164E31">
      <w:pPr>
        <w:jc w:val="both"/>
        <w:rPr>
          <w:lang w:bidi="fa-IR"/>
        </w:rPr>
      </w:pPr>
    </w:p>
    <w:p w14:paraId="78994A18" w14:textId="77777777" w:rsidR="00164E31" w:rsidRDefault="00164E31" w:rsidP="00164E31">
      <w:pPr>
        <w:jc w:val="both"/>
        <w:rPr>
          <w:lang w:bidi="fa-IR"/>
        </w:rPr>
      </w:pPr>
    </w:p>
    <w:p w14:paraId="2BBC602C" w14:textId="77777777" w:rsidR="00164E31" w:rsidRDefault="00164E31" w:rsidP="00164E31">
      <w:pPr>
        <w:jc w:val="both"/>
        <w:rPr>
          <w:lang w:bidi="fa-IR"/>
        </w:rPr>
      </w:pPr>
    </w:p>
    <w:p w14:paraId="74C24FB9" w14:textId="77777777" w:rsidR="00164E31" w:rsidRDefault="00164E31" w:rsidP="00164E31">
      <w:pPr>
        <w:jc w:val="both"/>
        <w:rPr>
          <w:lang w:bidi="fa-IR"/>
        </w:rPr>
      </w:pPr>
    </w:p>
    <w:p w14:paraId="5D7960F2" w14:textId="77777777" w:rsidR="00164E31" w:rsidRDefault="00164E31" w:rsidP="00164E31">
      <w:pPr>
        <w:jc w:val="both"/>
        <w:rPr>
          <w:lang w:bidi="fa-IR"/>
        </w:rPr>
      </w:pPr>
    </w:p>
    <w:p w14:paraId="5DB7FEB5" w14:textId="77777777" w:rsidR="00724E68" w:rsidRDefault="00724E68"/>
    <w:sectPr w:rsidR="00724E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E31"/>
    <w:rsid w:val="00164E31"/>
    <w:rsid w:val="00724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678D8"/>
  <w15:chartTrackingRefBased/>
  <w15:docId w15:val="{5CF93258-392B-44D0-8160-D4D1AC976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E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64E31"/>
    <w:rPr>
      <w:b/>
      <w:bCs/>
    </w:rPr>
  </w:style>
  <w:style w:type="table" w:styleId="TableGrid">
    <w:name w:val="Table Grid"/>
    <w:basedOn w:val="TableNormal"/>
    <w:uiPriority w:val="59"/>
    <w:rsid w:val="00164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taran Mahmoudi</dc:creator>
  <cp:keywords/>
  <dc:description/>
  <cp:lastModifiedBy>Nastaran Mahmoudi</cp:lastModifiedBy>
  <cp:revision>1</cp:revision>
  <dcterms:created xsi:type="dcterms:W3CDTF">2025-01-17T23:36:00Z</dcterms:created>
  <dcterms:modified xsi:type="dcterms:W3CDTF">2025-01-17T23:36:00Z</dcterms:modified>
</cp:coreProperties>
</file>